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D1E" w:rsidRPr="0072683F" w:rsidRDefault="00CC5D1E" w:rsidP="00CC5D1E">
      <w:pPr>
        <w:spacing w:line="480" w:lineRule="auto"/>
        <w:rPr>
          <w:rFonts w:ascii="Arial" w:hAnsi="Arial" w:cs="Arial"/>
          <w:sz w:val="22"/>
          <w:szCs w:val="22"/>
        </w:rPr>
      </w:pPr>
      <w:r w:rsidRPr="00CC5D1E">
        <w:rPr>
          <w:rFonts w:ascii="Arial" w:hAnsi="Arial" w:cs="Arial"/>
          <w:b/>
          <w:sz w:val="22"/>
          <w:szCs w:val="22"/>
        </w:rPr>
        <w:t>S1 Table</w:t>
      </w:r>
      <w:r w:rsidRPr="0072683F">
        <w:rPr>
          <w:rFonts w:ascii="Arial" w:hAnsi="Arial" w:cs="Arial"/>
          <w:sz w:val="22"/>
          <w:szCs w:val="22"/>
        </w:rPr>
        <w:t xml:space="preserve">. Genomic analysis of molecular markers associated with anthracnose resistance in common bean according to the </w:t>
      </w:r>
      <w:proofErr w:type="spellStart"/>
      <w:r w:rsidRPr="0072683F">
        <w:rPr>
          <w:rFonts w:ascii="Arial" w:hAnsi="Arial" w:cs="Arial"/>
          <w:sz w:val="22"/>
          <w:szCs w:val="22"/>
        </w:rPr>
        <w:t>Phytozome</w:t>
      </w:r>
      <w:proofErr w:type="spellEnd"/>
      <w:r w:rsidRPr="0072683F">
        <w:rPr>
          <w:rFonts w:ascii="Arial" w:hAnsi="Arial" w:cs="Arial"/>
          <w:sz w:val="22"/>
          <w:szCs w:val="22"/>
        </w:rPr>
        <w:t xml:space="preserve"> database v1.0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954"/>
        <w:gridCol w:w="565"/>
        <w:gridCol w:w="1204"/>
        <w:gridCol w:w="2523"/>
        <w:gridCol w:w="2156"/>
        <w:gridCol w:w="2337"/>
        <w:gridCol w:w="3267"/>
      </w:tblGrid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  <w:vAlign w:val="center"/>
          </w:tcPr>
          <w:p w:rsidR="00CC5D1E" w:rsidRPr="008A7140" w:rsidRDefault="00CC5D1E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Marker name</w:t>
            </w:r>
          </w:p>
        </w:tc>
        <w:tc>
          <w:tcPr>
            <w:tcW w:w="197" w:type="pct"/>
            <w:shd w:val="clear" w:color="auto" w:fill="auto"/>
            <w:vAlign w:val="center"/>
          </w:tcPr>
          <w:p w:rsidR="00CC5D1E" w:rsidRPr="008A7140" w:rsidRDefault="00CC5D1E" w:rsidP="008A7140">
            <w:pPr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8A7140">
              <w:rPr>
                <w:rFonts w:ascii="Arial" w:hAnsi="Arial" w:cs="Arial"/>
                <w:b/>
                <w:sz w:val="22"/>
                <w:szCs w:val="22"/>
              </w:rPr>
              <w:t>Chr</w:t>
            </w:r>
            <w:r w:rsidRPr="008A714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33" w:type="pct"/>
            <w:shd w:val="clear" w:color="auto" w:fill="auto"/>
            <w:vAlign w:val="center"/>
          </w:tcPr>
          <w:p w:rsidR="00CC5D1E" w:rsidRPr="008A7140" w:rsidRDefault="00CC5D1E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E-value</w:t>
            </w:r>
          </w:p>
        </w:tc>
        <w:tc>
          <w:tcPr>
            <w:tcW w:w="904" w:type="pct"/>
            <w:shd w:val="clear" w:color="auto" w:fill="auto"/>
            <w:vAlign w:val="center"/>
          </w:tcPr>
          <w:p w:rsidR="00CC5D1E" w:rsidRPr="008A7140" w:rsidRDefault="00CC5D1E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bookmarkEnd w:id="0"/>
            <w:r w:rsidRPr="008A7140">
              <w:rPr>
                <w:rFonts w:ascii="Arial" w:hAnsi="Arial" w:cs="Arial"/>
                <w:b/>
                <w:sz w:val="22"/>
                <w:szCs w:val="22"/>
              </w:rPr>
              <w:t>Marker genome location (alignment size)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CC5D1E" w:rsidRPr="008A7140" w:rsidRDefault="00CC5D1E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Predicted gene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CC5D1E" w:rsidRPr="008A7140" w:rsidRDefault="00CC5D1E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Gene genomic location</w:t>
            </w:r>
          </w:p>
          <w:p w:rsidR="00CC5D1E" w:rsidRPr="008A7140" w:rsidRDefault="00CC5D1E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8A7140">
              <w:rPr>
                <w:rFonts w:ascii="Arial" w:hAnsi="Arial" w:cs="Arial"/>
                <w:b/>
                <w:sz w:val="22"/>
                <w:szCs w:val="22"/>
              </w:rPr>
              <w:t>bp</w:t>
            </w:r>
            <w:proofErr w:type="spellEnd"/>
            <w:r w:rsidRPr="008A7140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170" w:type="pct"/>
            <w:shd w:val="clear" w:color="auto" w:fill="auto"/>
            <w:vAlign w:val="center"/>
          </w:tcPr>
          <w:p w:rsidR="00CC5D1E" w:rsidRPr="008A7140" w:rsidRDefault="00CC5D1E" w:rsidP="008A7140">
            <w:pPr>
              <w:ind w:left="-121" w:righ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 xml:space="preserve">Functional </w:t>
            </w:r>
            <w:proofErr w:type="spellStart"/>
            <w:r w:rsidRPr="008A7140">
              <w:rPr>
                <w:rFonts w:ascii="Arial" w:hAnsi="Arial" w:cs="Arial"/>
                <w:b/>
                <w:sz w:val="22"/>
                <w:szCs w:val="22"/>
              </w:rPr>
              <w:t>Annotation</w:t>
            </w:r>
            <w:r w:rsidRPr="008A714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56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 x 10-111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260669-260926 </w:t>
            </w:r>
          </w:p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(259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1G0018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60241-260840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BMc271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 x 10-66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1760498-21760654 (158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1G0981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spacing w:line="30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1757626-21760725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Glyceraldehyde 3-phosphate dehydrogenase, NAD binding domai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123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158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8929146-38929864 (720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1G1410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8925229-38929516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Squamosa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promoter binding (SPB) domai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15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3158555-43158931 (378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1G1689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3158504-43159360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24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9718896-49719017 (123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1G2369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9717585-49723825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Aldehyde dehydrogenase and amino acid kinase domains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153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 x 10-118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101652-101938 </w:t>
            </w:r>
          </w:p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(288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2G0014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99693-101892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Inhibitor of apoptosis-promoting Bax1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93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9 x 10-111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8030677-18030948 (273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2G0965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8030456-18032191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>UDP-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>glucoronosyl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>and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 xml:space="preserve"> UDP-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>glucosyl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>transferase</w:t>
            </w:r>
            <w:proofErr w:type="spellEnd"/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IAC167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3097396-13097848 (45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3G0814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3096120-13101118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JmjC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domain, hydroxylase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EST236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2935150-32935964 (816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3G137100</w:t>
            </w:r>
          </w:p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2935145-32936991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Transcription factor GATA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126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2935183-32935582 (401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3G1371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2935145-32936991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GATA zinc finger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124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8995346-48995954 (610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3G2622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spacing w:line="30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8995090-48996005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45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 x 10-51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0422102-50422234 (13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3G2787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0420348-50422308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ANNEXI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lastRenderedPageBreak/>
              <w:t>PvM95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 x 10-57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1280966-51281101 (137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3G2866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1276271-51281707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Serine 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Hydroxymethyltransferase</w:t>
            </w:r>
            <w:proofErr w:type="spellEnd"/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90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701631-2701763 (13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4G0265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2701204-2703811 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Membrane transport protei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60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 x 10-51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395872-4396004 (13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4G039600</w:t>
            </w:r>
          </w:p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395440-4398037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Malectin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>-tyrosine kinase</w:t>
            </w:r>
          </w:p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07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8024011-38024442 (433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5G1535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8024013-38026445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B-box zinc finger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62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39080673-39080805 (134 b) 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5G1658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39078584-39080893 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PR repeat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14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 x 10-177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2466054-22466490 (438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6G1079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2466015-22467051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Late embryogenesis abundant protei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128_11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 x 10-49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4577146-24577284 (140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6G1307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4577102-24583854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128_19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 x 10-51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4659226-24659358 (13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6G1315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4658789-24662678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01_21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6202771-26202903 (13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6G1493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6201595-26206581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roteasome inhibitor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01_19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 x 10-53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6390866-26390998 (13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6G1506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6389883-26391115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Heat-shock protein (Hsp20)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21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 x 10-53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453346-453478 </w:t>
            </w:r>
          </w:p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(13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7G0062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53224-456086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Heat shock protein binding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21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 x 10-53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44040-1144172 (13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7G0171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41875-1144255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FAD binding domai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88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 x 10-5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637988-2638118 (132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94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3352806-3352938 (134 b) 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7G0418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345492-3354004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Transcription factor PHOX2/ARIX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98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0094381-40094513 (134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7G1685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0087589-40122795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105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 x 10-51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7988545-7988677 (134 b) 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8G0829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988247-7991972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Elongation factor P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lastRenderedPageBreak/>
              <w:t>scaffold00097_32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3415385-13415517 (134 b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8G1126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3412167-13417041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97_16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13564031-13564163 (134 b) 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8G1133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3563539-13565503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Transcription factor, 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Myb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superfamily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34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14796002-14796134 (134 b) 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8G1177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4796105-14798123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Leucine-rich repeat receptor-like protein kinase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68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 x 10-119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4860983-44861244 (263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IAC254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6681942-56682625 (685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8G2526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6676409-56683617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OX (PX) domai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09_13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2695661-2695793 (134 b) 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11G0311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693449-2704795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Alanine--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ligase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09_82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 x 10-5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3270820-3270951 (133 b) 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11G0377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270439-3271018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Auxin responsive protei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IAC127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89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8334236-28334433 (199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98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8007419-38007859 (442 b)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11G1469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8006130-38007938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CC5D1E" w:rsidRPr="0072683F" w:rsidTr="008A7140">
        <w:trPr>
          <w:jc w:val="center"/>
        </w:trPr>
        <w:tc>
          <w:tcPr>
            <w:tcW w:w="68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96_20</w:t>
            </w:r>
          </w:p>
        </w:tc>
        <w:tc>
          <w:tcPr>
            <w:tcW w:w="19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3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904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46792860-46792992 (134 b) </w:t>
            </w:r>
          </w:p>
        </w:tc>
        <w:tc>
          <w:tcPr>
            <w:tcW w:w="773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11G191300</w:t>
            </w:r>
          </w:p>
        </w:tc>
        <w:tc>
          <w:tcPr>
            <w:tcW w:w="837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6789437-46794291</w:t>
            </w:r>
          </w:p>
        </w:tc>
        <w:tc>
          <w:tcPr>
            <w:tcW w:w="1170" w:type="pct"/>
            <w:shd w:val="clear" w:color="auto" w:fill="auto"/>
          </w:tcPr>
          <w:p w:rsidR="00CC5D1E" w:rsidRPr="0072683F" w:rsidRDefault="00CC5D1E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Myb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transcription factor</w:t>
            </w:r>
          </w:p>
        </w:tc>
      </w:tr>
    </w:tbl>
    <w:p w:rsidR="00CC5D1E" w:rsidRPr="0072683F" w:rsidRDefault="00CC5D1E" w:rsidP="00CC5D1E">
      <w:pPr>
        <w:rPr>
          <w:rFonts w:ascii="Arial" w:hAnsi="Arial" w:cs="Arial"/>
          <w:sz w:val="22"/>
          <w:szCs w:val="22"/>
        </w:rPr>
      </w:pPr>
      <w:proofErr w:type="gramStart"/>
      <w:r w:rsidRPr="0072683F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72683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2683F">
        <w:rPr>
          <w:rFonts w:ascii="Arial" w:hAnsi="Arial" w:cs="Arial"/>
          <w:sz w:val="22"/>
          <w:szCs w:val="22"/>
        </w:rPr>
        <w:t>Chr</w:t>
      </w:r>
      <w:proofErr w:type="spellEnd"/>
      <w:r w:rsidRPr="0072683F">
        <w:rPr>
          <w:rFonts w:ascii="Arial" w:hAnsi="Arial" w:cs="Arial"/>
          <w:sz w:val="22"/>
          <w:szCs w:val="22"/>
        </w:rPr>
        <w:t xml:space="preserve"> = chromosome</w:t>
      </w:r>
    </w:p>
    <w:p w:rsidR="00CC5D1E" w:rsidRPr="0072683F" w:rsidRDefault="00CC5D1E" w:rsidP="00CC5D1E">
      <w:pPr>
        <w:rPr>
          <w:rFonts w:ascii="Arial" w:hAnsi="Arial" w:cs="Arial"/>
          <w:sz w:val="22"/>
          <w:szCs w:val="22"/>
        </w:rPr>
      </w:pPr>
      <w:proofErr w:type="gramStart"/>
      <w:r w:rsidRPr="0072683F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72683F">
        <w:rPr>
          <w:rFonts w:ascii="Arial" w:hAnsi="Arial" w:cs="Arial"/>
          <w:sz w:val="22"/>
          <w:szCs w:val="22"/>
        </w:rPr>
        <w:t xml:space="preserve"> Gene functional annotation from </w:t>
      </w:r>
      <w:proofErr w:type="spellStart"/>
      <w:r w:rsidRPr="0072683F">
        <w:rPr>
          <w:rFonts w:ascii="Arial" w:hAnsi="Arial" w:cs="Arial"/>
          <w:sz w:val="22"/>
          <w:szCs w:val="22"/>
        </w:rPr>
        <w:t>Phytozome</w:t>
      </w:r>
      <w:proofErr w:type="spellEnd"/>
      <w:r w:rsidRPr="0072683F">
        <w:rPr>
          <w:rFonts w:ascii="Arial" w:hAnsi="Arial" w:cs="Arial"/>
          <w:sz w:val="22"/>
          <w:szCs w:val="22"/>
        </w:rPr>
        <w:t xml:space="preserve"> (http://phytozome.jgi.doe.gov/)</w:t>
      </w:r>
    </w:p>
    <w:p w:rsidR="00CC5D1E" w:rsidRPr="0072683F" w:rsidRDefault="00CC5D1E" w:rsidP="00CC5D1E">
      <w:pPr>
        <w:rPr>
          <w:rFonts w:ascii="Arial" w:hAnsi="Arial" w:cs="Arial"/>
          <w:sz w:val="22"/>
          <w:szCs w:val="22"/>
        </w:rPr>
      </w:pPr>
    </w:p>
    <w:p w:rsidR="00CC5D1E" w:rsidRPr="0072683F" w:rsidRDefault="00CC5D1E" w:rsidP="00CC5D1E">
      <w:pPr>
        <w:rPr>
          <w:rFonts w:ascii="Arial" w:hAnsi="Arial" w:cs="Arial"/>
          <w:sz w:val="22"/>
          <w:szCs w:val="22"/>
        </w:rPr>
      </w:pPr>
    </w:p>
    <w:p w:rsidR="00AE4B53" w:rsidRDefault="00AE4B53"/>
    <w:sectPr w:rsidR="00AE4B53" w:rsidSect="00CC5D1E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D1E"/>
    <w:rsid w:val="00AE4B53"/>
    <w:rsid w:val="00CC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7DF29-770D-43FE-8A95-D54C0B6D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D1E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8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orini Kupper Cardoso Perseguini</dc:creator>
  <cp:keywords/>
  <dc:description/>
  <cp:lastModifiedBy>Juliana Morini Kupper Cardoso Perseguini</cp:lastModifiedBy>
  <cp:revision>1</cp:revision>
  <dcterms:created xsi:type="dcterms:W3CDTF">2016-02-19T12:16:00Z</dcterms:created>
  <dcterms:modified xsi:type="dcterms:W3CDTF">2016-02-19T12:18:00Z</dcterms:modified>
</cp:coreProperties>
</file>